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DBE3E" w14:textId="5476297E" w:rsidR="003409AD" w:rsidRDefault="001C5843" w:rsidP="003409AD">
      <w:pPr>
        <w:pStyle w:val="NoSpacing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Appendix A1.</w:t>
      </w:r>
    </w:p>
    <w:p w14:paraId="423819F4" w14:textId="77777777" w:rsidR="003409AD" w:rsidRPr="00E57A8D" w:rsidRDefault="003409AD" w:rsidP="003409AD">
      <w:pPr>
        <w:pStyle w:val="NoSpacing"/>
        <w:rPr>
          <w:rFonts w:cs="Times New Roman"/>
          <w:szCs w:val="24"/>
          <w:lang w:val="en-GB"/>
        </w:rPr>
      </w:pPr>
    </w:p>
    <w:p w14:paraId="7D487FC7" w14:textId="77777777" w:rsidR="003409AD" w:rsidRDefault="003409AD" w:rsidP="003409AD">
      <w:pPr>
        <w:pStyle w:val="NoSpacing"/>
        <w:rPr>
          <w:rFonts w:cs="Times New Roman"/>
          <w:b/>
          <w:bCs/>
          <w:szCs w:val="24"/>
          <w:lang w:val="en-GB"/>
        </w:rPr>
      </w:pPr>
      <w:r w:rsidRPr="00041E25">
        <w:rPr>
          <w:rFonts w:cs="Times New Roman"/>
          <w:b/>
          <w:bCs/>
          <w:szCs w:val="24"/>
          <w:lang w:val="en-GB"/>
        </w:rPr>
        <w:t>CONTENT OF NIRVANA FITNESS CLASSES</w:t>
      </w:r>
      <w:r>
        <w:rPr>
          <w:rFonts w:cs="Times New Roman"/>
          <w:b/>
          <w:bCs/>
          <w:szCs w:val="24"/>
          <w:lang w:val="en-GB"/>
        </w:rPr>
        <w:t>*</w:t>
      </w:r>
    </w:p>
    <w:p w14:paraId="615AE2D6" w14:textId="77777777" w:rsidR="003409AD" w:rsidRPr="00041E25" w:rsidRDefault="003409AD" w:rsidP="003409AD">
      <w:pPr>
        <w:pStyle w:val="NoSpacing"/>
        <w:rPr>
          <w:rFonts w:cs="Times New Roman"/>
          <w:b/>
          <w:bCs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2332"/>
        <w:gridCol w:w="5619"/>
      </w:tblGrid>
      <w:tr w:rsidR="003409AD" w:rsidRPr="00041E25" w14:paraId="1FE9B9A7" w14:textId="77777777" w:rsidTr="00881679">
        <w:tc>
          <w:tcPr>
            <w:tcW w:w="1065" w:type="dxa"/>
          </w:tcPr>
          <w:p w14:paraId="76BD1B28" w14:textId="77777777" w:rsidR="003409AD" w:rsidRPr="00041E25" w:rsidRDefault="003409AD" w:rsidP="00881679">
            <w:pPr>
              <w:pStyle w:val="NoSpacing"/>
              <w:rPr>
                <w:rFonts w:cs="Times New Roman"/>
                <w:b/>
                <w:bCs/>
                <w:szCs w:val="24"/>
                <w:lang w:val="en-GB"/>
              </w:rPr>
            </w:pPr>
            <w:r w:rsidRPr="00041E25">
              <w:rPr>
                <w:rFonts w:cs="Times New Roman"/>
                <w:b/>
                <w:bCs/>
                <w:szCs w:val="24"/>
                <w:lang w:val="en-GB"/>
              </w:rPr>
              <w:t>Weeks</w:t>
            </w:r>
          </w:p>
        </w:tc>
        <w:tc>
          <w:tcPr>
            <w:tcW w:w="2332" w:type="dxa"/>
          </w:tcPr>
          <w:p w14:paraId="4FC7D18E" w14:textId="77777777" w:rsidR="003409AD" w:rsidRPr="00041E25" w:rsidRDefault="003409AD" w:rsidP="00881679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835934">
              <w:rPr>
                <w:rFonts w:cs="Times New Roman"/>
                <w:b/>
                <w:bCs/>
                <w:szCs w:val="24"/>
                <w:lang w:val="en-GB"/>
              </w:rPr>
              <w:t>Training type</w:t>
            </w:r>
          </w:p>
        </w:tc>
        <w:tc>
          <w:tcPr>
            <w:tcW w:w="5619" w:type="dxa"/>
          </w:tcPr>
          <w:p w14:paraId="3FBF1086" w14:textId="77777777" w:rsidR="003409AD" w:rsidRPr="00041E25" w:rsidRDefault="003409AD" w:rsidP="00881679">
            <w:pPr>
              <w:pStyle w:val="NoSpacing"/>
              <w:rPr>
                <w:rFonts w:cs="Times New Roman"/>
                <w:i/>
                <w:iCs/>
                <w:szCs w:val="24"/>
                <w:lang w:val="en-GB"/>
              </w:rPr>
            </w:pPr>
            <w:r w:rsidRPr="00041E25">
              <w:rPr>
                <w:rFonts w:cs="Times New Roman"/>
                <w:b/>
                <w:bCs/>
                <w:szCs w:val="24"/>
                <w:lang w:val="en-GB"/>
              </w:rPr>
              <w:t>Aim and content</w:t>
            </w:r>
          </w:p>
        </w:tc>
      </w:tr>
      <w:tr w:rsidR="003409AD" w:rsidRPr="00041E25" w14:paraId="1619AD4C" w14:textId="77777777" w:rsidTr="00881679">
        <w:tc>
          <w:tcPr>
            <w:tcW w:w="1065" w:type="dxa"/>
          </w:tcPr>
          <w:p w14:paraId="6483EE64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2332" w:type="dxa"/>
          </w:tcPr>
          <w:p w14:paraId="345D7168" w14:textId="77777777" w:rsidR="003409AD" w:rsidRPr="00041E25" w:rsidRDefault="003409AD" w:rsidP="00881679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1</w:t>
            </w:r>
            <w:r w:rsidRPr="00041E25">
              <w:rPr>
                <w:rFonts w:cs="Times New Roman"/>
                <w:szCs w:val="24"/>
                <w:vertAlign w:val="superscript"/>
                <w:lang w:val="en-GB"/>
              </w:rPr>
              <w:t>st</w:t>
            </w:r>
            <w:r w:rsidRPr="00041E25">
              <w:rPr>
                <w:rFonts w:cs="Times New Roman"/>
                <w:szCs w:val="24"/>
                <w:lang w:val="en-GB"/>
              </w:rPr>
              <w:t xml:space="preserve"> choreography</w:t>
            </w:r>
          </w:p>
        </w:tc>
        <w:tc>
          <w:tcPr>
            <w:tcW w:w="5619" w:type="dxa"/>
          </w:tcPr>
          <w:p w14:paraId="7FD47F04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Introduction to NF system, class structure, Body oxygen check, learning the basic version of exercise sequences</w:t>
            </w:r>
          </w:p>
        </w:tc>
      </w:tr>
      <w:tr w:rsidR="003409AD" w:rsidRPr="00041E25" w14:paraId="0BD8CB2F" w14:textId="77777777" w:rsidTr="00881679">
        <w:tc>
          <w:tcPr>
            <w:tcW w:w="1065" w:type="dxa"/>
          </w:tcPr>
          <w:p w14:paraId="721A055D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332" w:type="dxa"/>
          </w:tcPr>
          <w:p w14:paraId="6B4CA8EF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1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st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  <w:p w14:paraId="76F9C53E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6710D56E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Emphasis on diaphragmatic breathing and breath activation, learning modified exercise sequences</w:t>
            </w:r>
          </w:p>
        </w:tc>
      </w:tr>
      <w:tr w:rsidR="003409AD" w:rsidRPr="00041E25" w14:paraId="3438D358" w14:textId="77777777" w:rsidTr="00881679">
        <w:tc>
          <w:tcPr>
            <w:tcW w:w="1065" w:type="dxa"/>
          </w:tcPr>
          <w:p w14:paraId="16F784F8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2332" w:type="dxa"/>
          </w:tcPr>
          <w:p w14:paraId="30B4EF18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2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nd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  <w:p w14:paraId="28452CC2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00D2DB6F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Learning new choreography, attention to correct posture, neutral pelvic position</w:t>
            </w:r>
          </w:p>
        </w:tc>
      </w:tr>
      <w:tr w:rsidR="003409AD" w:rsidRPr="00041E25" w14:paraId="6705FD03" w14:textId="77777777" w:rsidTr="00881679">
        <w:tc>
          <w:tcPr>
            <w:tcW w:w="1065" w:type="dxa"/>
          </w:tcPr>
          <w:p w14:paraId="03109C48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332" w:type="dxa"/>
          </w:tcPr>
          <w:p w14:paraId="2F4835CF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2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nd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  <w:p w14:paraId="00451884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75CA254D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Focus on relaxation, performing exercises with closed eyes, learning modified exercise sequences</w:t>
            </w:r>
          </w:p>
        </w:tc>
      </w:tr>
      <w:tr w:rsidR="003409AD" w:rsidRPr="00041E25" w14:paraId="35AC6516" w14:textId="77777777" w:rsidTr="00881679">
        <w:tc>
          <w:tcPr>
            <w:tcW w:w="1065" w:type="dxa"/>
          </w:tcPr>
          <w:p w14:paraId="6BC83A46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2332" w:type="dxa"/>
          </w:tcPr>
          <w:p w14:paraId="7B7075A1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3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rd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</w:tc>
        <w:tc>
          <w:tcPr>
            <w:tcW w:w="5619" w:type="dxa"/>
          </w:tcPr>
          <w:p w14:paraId="245D9867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Learning new choreography, attention to </w:t>
            </w:r>
            <w:r>
              <w:rPr>
                <w:rFonts w:cs="Times New Roman"/>
                <w:noProof/>
                <w:szCs w:val="24"/>
                <w:lang w:val="en-GB"/>
              </w:rPr>
              <w:t xml:space="preserve">a 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>neutral spine and stable feet</w:t>
            </w:r>
          </w:p>
        </w:tc>
      </w:tr>
      <w:tr w:rsidR="003409AD" w:rsidRPr="00041E25" w14:paraId="172F10D7" w14:textId="77777777" w:rsidTr="00881679">
        <w:tc>
          <w:tcPr>
            <w:tcW w:w="1065" w:type="dxa"/>
          </w:tcPr>
          <w:p w14:paraId="31AEC347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2332" w:type="dxa"/>
          </w:tcPr>
          <w:p w14:paraId="18863CCF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3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rd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</w:tc>
        <w:tc>
          <w:tcPr>
            <w:tcW w:w="5619" w:type="dxa"/>
          </w:tcPr>
          <w:p w14:paraId="70D785A5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Focus on music and Theta waves, learning modified exercise sequences</w:t>
            </w:r>
            <w:r>
              <w:rPr>
                <w:rFonts w:cs="Times New Roman"/>
                <w:noProof/>
                <w:szCs w:val="24"/>
                <w:lang w:val="en-GB"/>
              </w:rPr>
              <w:t xml:space="preserve">. Introduction to benefits of flexibility exercise. </w:t>
            </w:r>
          </w:p>
        </w:tc>
      </w:tr>
      <w:tr w:rsidR="003409AD" w:rsidRPr="00041E25" w14:paraId="5D3B2684" w14:textId="77777777" w:rsidTr="00881679">
        <w:tc>
          <w:tcPr>
            <w:tcW w:w="1065" w:type="dxa"/>
          </w:tcPr>
          <w:p w14:paraId="03A5D25D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2332" w:type="dxa"/>
          </w:tcPr>
          <w:p w14:paraId="0B83ED7D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4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th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  <w:p w14:paraId="5F3A949F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65648B26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Learning new choreography, focus on movement flow</w:t>
            </w:r>
          </w:p>
        </w:tc>
      </w:tr>
      <w:tr w:rsidR="003409AD" w:rsidRPr="00041E25" w14:paraId="5E9534F4" w14:textId="77777777" w:rsidTr="00881679">
        <w:tc>
          <w:tcPr>
            <w:tcW w:w="1065" w:type="dxa"/>
          </w:tcPr>
          <w:p w14:paraId="41417D81" w14:textId="77777777" w:rsidR="003409AD" w:rsidRPr="00041E25" w:rsidRDefault="003409AD" w:rsidP="00881679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041E25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2332" w:type="dxa"/>
          </w:tcPr>
          <w:p w14:paraId="087898C1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>4</w:t>
            </w:r>
            <w:r w:rsidRPr="00041E25">
              <w:rPr>
                <w:rFonts w:cs="Times New Roman"/>
                <w:noProof/>
                <w:szCs w:val="24"/>
                <w:vertAlign w:val="superscript"/>
                <w:lang w:val="en-GB"/>
              </w:rPr>
              <w:t>th</w:t>
            </w: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 choreography</w:t>
            </w:r>
          </w:p>
          <w:p w14:paraId="1588E441" w14:textId="77777777" w:rsidR="003409AD" w:rsidRPr="00041E25" w:rsidRDefault="003409AD" w:rsidP="00881679">
            <w:pPr>
              <w:pStyle w:val="NoSpacing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3FA957AC" w14:textId="77777777" w:rsidR="003409AD" w:rsidRPr="00041E25" w:rsidRDefault="003409AD" w:rsidP="00881679">
            <w:pPr>
              <w:pStyle w:val="NoSpacing"/>
              <w:jc w:val="both"/>
              <w:rPr>
                <w:rFonts w:cs="Times New Roman"/>
                <w:noProof/>
                <w:szCs w:val="24"/>
                <w:lang w:val="en-GB"/>
              </w:rPr>
            </w:pPr>
            <w:r w:rsidRPr="00041E25">
              <w:rPr>
                <w:rFonts w:cs="Times New Roman"/>
                <w:noProof/>
                <w:szCs w:val="24"/>
                <w:lang w:val="en-GB"/>
              </w:rPr>
              <w:t xml:space="preserve">Learning modified exercise sequences, focus on relaxation and meditation </w:t>
            </w:r>
          </w:p>
        </w:tc>
      </w:tr>
    </w:tbl>
    <w:p w14:paraId="1D1D5BD2" w14:textId="77777777" w:rsidR="003409AD" w:rsidRPr="00835934" w:rsidRDefault="003409AD" w:rsidP="003409AD">
      <w:pPr>
        <w:pStyle w:val="NoSpacing"/>
        <w:rPr>
          <w:rFonts w:cs="Times New Roman"/>
          <w:color w:val="000000" w:themeColor="text1"/>
          <w:szCs w:val="24"/>
          <w:lang w:val="en-GB"/>
        </w:rPr>
      </w:pPr>
      <w:r w:rsidRPr="00835934">
        <w:rPr>
          <w:rFonts w:cs="Times New Roman"/>
          <w:color w:val="000000" w:themeColor="text1"/>
          <w:szCs w:val="24"/>
        </w:rPr>
        <w:t>*</w:t>
      </w:r>
      <w:r w:rsidRPr="0041436B">
        <w:rPr>
          <w:rFonts w:cs="Times New Roman"/>
          <w:i/>
          <w:iCs/>
          <w:color w:val="000000" w:themeColor="text1"/>
          <w:szCs w:val="24"/>
        </w:rPr>
        <w:t xml:space="preserve">Note. </w:t>
      </w:r>
      <w:r w:rsidRPr="0041436B">
        <w:rPr>
          <w:rFonts w:cs="Times New Roman"/>
          <w:i/>
          <w:iCs/>
          <w:color w:val="000000" w:themeColor="text1"/>
          <w:szCs w:val="24"/>
          <w:lang w:val="en-GB"/>
        </w:rPr>
        <w:t>E</w:t>
      </w: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 xml:space="preserve">ach choreography consists of 8 sequences with 4 exercises each. Each class includes 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 xml:space="preserve">a </w:t>
      </w: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 xml:space="preserve">warm-up and 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>cool-down</w:t>
      </w: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>.</w:t>
      </w:r>
    </w:p>
    <w:p w14:paraId="0A583F57" w14:textId="77777777" w:rsidR="003409AD" w:rsidRDefault="003409AD" w:rsidP="003409AD">
      <w:pPr>
        <w:spacing w:before="0" w:after="200" w:line="27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br w:type="page"/>
      </w:r>
    </w:p>
    <w:p w14:paraId="76829AFC" w14:textId="02801111" w:rsidR="003409AD" w:rsidRDefault="001C5843" w:rsidP="003409AD">
      <w:pPr>
        <w:pStyle w:val="NoSpacing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lastRenderedPageBreak/>
        <w:t>Appendix A</w:t>
      </w:r>
      <w:r w:rsidR="003409AD">
        <w:rPr>
          <w:rFonts w:cs="Times New Roman"/>
          <w:b/>
          <w:bCs/>
          <w:szCs w:val="24"/>
          <w:lang w:val="en-GB"/>
        </w:rPr>
        <w:t>2</w:t>
      </w:r>
      <w:r>
        <w:rPr>
          <w:rFonts w:cs="Times New Roman"/>
          <w:b/>
          <w:bCs/>
          <w:szCs w:val="24"/>
          <w:lang w:val="en-GB"/>
        </w:rPr>
        <w:t>.</w:t>
      </w:r>
    </w:p>
    <w:p w14:paraId="0B80A019" w14:textId="77777777" w:rsidR="003409AD" w:rsidRPr="00E57A8D" w:rsidRDefault="003409AD" w:rsidP="003409AD">
      <w:pPr>
        <w:pStyle w:val="NoSpacing"/>
        <w:rPr>
          <w:rFonts w:cs="Times New Roman"/>
          <w:szCs w:val="24"/>
          <w:lang w:val="en-GB"/>
        </w:rPr>
      </w:pPr>
    </w:p>
    <w:p w14:paraId="608A9DF2" w14:textId="77777777" w:rsidR="003409AD" w:rsidRPr="00835934" w:rsidRDefault="003409AD" w:rsidP="003409AD">
      <w:pPr>
        <w:pStyle w:val="NoSpacing"/>
        <w:rPr>
          <w:rFonts w:cs="Times New Roman"/>
          <w:b/>
          <w:bCs/>
          <w:szCs w:val="24"/>
          <w:lang w:val="en-GB"/>
        </w:rPr>
      </w:pPr>
      <w:r w:rsidRPr="00835934">
        <w:rPr>
          <w:rFonts w:cs="Times New Roman"/>
          <w:b/>
          <w:bCs/>
          <w:szCs w:val="24"/>
          <w:lang w:val="en-GB"/>
        </w:rPr>
        <w:t xml:space="preserve">CONTENT OF FUNCTIONAL </w:t>
      </w:r>
      <w:r>
        <w:rPr>
          <w:rFonts w:cs="Times New Roman"/>
          <w:b/>
          <w:bCs/>
          <w:szCs w:val="24"/>
          <w:lang w:val="en-GB"/>
        </w:rPr>
        <w:t xml:space="preserve">TRAINING </w:t>
      </w:r>
      <w:r w:rsidRPr="00835934">
        <w:rPr>
          <w:rFonts w:cs="Times New Roman"/>
          <w:b/>
          <w:bCs/>
          <w:szCs w:val="24"/>
          <w:lang w:val="en-GB"/>
        </w:rPr>
        <w:t>CLASSES</w:t>
      </w:r>
      <w:r>
        <w:rPr>
          <w:rFonts w:cs="Times New Roman"/>
          <w:b/>
          <w:bCs/>
          <w:szCs w:val="24"/>
          <w:lang w:val="en-GB"/>
        </w:rPr>
        <w:t>*</w:t>
      </w:r>
    </w:p>
    <w:p w14:paraId="40DA35F7" w14:textId="77777777" w:rsidR="003409AD" w:rsidRPr="00835934" w:rsidRDefault="003409AD" w:rsidP="003409AD">
      <w:pPr>
        <w:pStyle w:val="NoSpacing"/>
        <w:rPr>
          <w:rFonts w:cs="Times New Roman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2332"/>
        <w:gridCol w:w="5619"/>
      </w:tblGrid>
      <w:tr w:rsidR="003409AD" w:rsidRPr="00835934" w14:paraId="6A30613E" w14:textId="77777777" w:rsidTr="00881679">
        <w:tc>
          <w:tcPr>
            <w:tcW w:w="1065" w:type="dxa"/>
          </w:tcPr>
          <w:p w14:paraId="0E551189" w14:textId="77777777" w:rsidR="003409AD" w:rsidRPr="00835934" w:rsidRDefault="003409AD" w:rsidP="00881679">
            <w:pPr>
              <w:pStyle w:val="NoSpacing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Weeks</w:t>
            </w:r>
          </w:p>
        </w:tc>
        <w:tc>
          <w:tcPr>
            <w:tcW w:w="2332" w:type="dxa"/>
          </w:tcPr>
          <w:p w14:paraId="708E6F36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Training type</w:t>
            </w:r>
          </w:p>
        </w:tc>
        <w:tc>
          <w:tcPr>
            <w:tcW w:w="5619" w:type="dxa"/>
          </w:tcPr>
          <w:p w14:paraId="234D5E89" w14:textId="77777777" w:rsidR="003409AD" w:rsidRPr="00835934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Content</w:t>
            </w:r>
          </w:p>
        </w:tc>
      </w:tr>
      <w:tr w:rsidR="003409AD" w:rsidRPr="00835934" w14:paraId="54F8E8D3" w14:textId="77777777" w:rsidTr="00881679">
        <w:tc>
          <w:tcPr>
            <w:tcW w:w="1065" w:type="dxa"/>
          </w:tcPr>
          <w:p w14:paraId="5D0F7F8F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tcW w:w="2332" w:type="dxa"/>
          </w:tcPr>
          <w:p w14:paraId="369D6A57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Stability and mobility training</w:t>
            </w:r>
          </w:p>
        </w:tc>
        <w:tc>
          <w:tcPr>
            <w:tcW w:w="5619" w:type="dxa"/>
          </w:tcPr>
          <w:p w14:paraId="500559D4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6-9 </w:t>
            </w:r>
          </w:p>
          <w:p w14:paraId="78540C21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Number of reps: 8-12 repetitions, a static position is held for 30 sec.</w:t>
            </w:r>
          </w:p>
          <w:p w14:paraId="4B624054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sets: 1-2 </w:t>
            </w:r>
          </w:p>
          <w:p w14:paraId="134AB78D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Intensity: light</w:t>
            </w:r>
          </w:p>
          <w:p w14:paraId="34705851" w14:textId="77777777" w:rsidR="003409AD" w:rsidRPr="00CC7DEC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Focus on correct positions (standing, kneeling, lying down) and basic exercises.</w:t>
            </w:r>
          </w:p>
        </w:tc>
      </w:tr>
      <w:tr w:rsidR="003409AD" w:rsidRPr="00835934" w14:paraId="58C8A01D" w14:textId="77777777" w:rsidTr="00881679">
        <w:tc>
          <w:tcPr>
            <w:tcW w:w="1065" w:type="dxa"/>
          </w:tcPr>
          <w:p w14:paraId="6C08D8D7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2</w:t>
            </w:r>
          </w:p>
        </w:tc>
        <w:tc>
          <w:tcPr>
            <w:tcW w:w="2332" w:type="dxa"/>
          </w:tcPr>
          <w:p w14:paraId="2A73A96B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Body core training</w:t>
            </w:r>
          </w:p>
          <w:p w14:paraId="32372458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087A1FD6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6-9 </w:t>
            </w:r>
          </w:p>
          <w:p w14:paraId="5023FC61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reps: 8-16, a static position is held for 30 sec. </w:t>
            </w:r>
          </w:p>
          <w:p w14:paraId="0F95F274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Number of sets: 1-2</w:t>
            </w:r>
          </w:p>
          <w:p w14:paraId="0682FE1F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Intensity: light</w:t>
            </w:r>
          </w:p>
          <w:p w14:paraId="6A5BA4A8" w14:textId="77777777" w:rsidR="003409AD" w:rsidRPr="00CC7DEC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F</w:t>
            </w: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ocus on core muscles and stability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 - mobility.</w:t>
            </w:r>
          </w:p>
        </w:tc>
      </w:tr>
      <w:tr w:rsidR="003409AD" w:rsidRPr="00835934" w14:paraId="475ED3BB" w14:textId="77777777" w:rsidTr="00881679">
        <w:tc>
          <w:tcPr>
            <w:tcW w:w="1065" w:type="dxa"/>
          </w:tcPr>
          <w:p w14:paraId="23B365A2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2332" w:type="dxa"/>
          </w:tcPr>
          <w:p w14:paraId="344EBD50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Body weight training and 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training with </w:t>
            </w: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light resistance</w:t>
            </w:r>
          </w:p>
          <w:p w14:paraId="4BC16826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55C55B96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6-9 </w:t>
            </w:r>
          </w:p>
          <w:p w14:paraId="0F5764E8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reps: 8-16 </w:t>
            </w:r>
          </w:p>
          <w:p w14:paraId="26C6E2D6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sets: 1-2 </w:t>
            </w:r>
          </w:p>
          <w:p w14:paraId="36F8FB51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Intensity: light to moderate</w:t>
            </w:r>
          </w:p>
          <w:p w14:paraId="08CE2886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Equipment: 2 kg dumbbells and step platform</w:t>
            </w:r>
          </w:p>
          <w:p w14:paraId="67F544D7" w14:textId="77777777" w:rsidR="003409AD" w:rsidRPr="00CC7DEC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Exercises are performed from the easiest variation to the most difficult and are applied in regression or progression depending on how the girls feel.</w:t>
            </w:r>
          </w:p>
        </w:tc>
      </w:tr>
      <w:tr w:rsidR="003409AD" w:rsidRPr="00835934" w14:paraId="4AFF2A39" w14:textId="77777777" w:rsidTr="00881679">
        <w:tc>
          <w:tcPr>
            <w:tcW w:w="1065" w:type="dxa"/>
          </w:tcPr>
          <w:p w14:paraId="1BED8ECB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2332" w:type="dxa"/>
          </w:tcPr>
          <w:p w14:paraId="038BBDC5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Resistance training, functional movement training</w:t>
            </w:r>
          </w:p>
          <w:p w14:paraId="22FBCEA3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3133132A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6-9 </w:t>
            </w:r>
          </w:p>
          <w:p w14:paraId="0F7304D5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reps 12-16 </w:t>
            </w:r>
          </w:p>
          <w:p w14:paraId="4A8D194C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sets: 2 </w:t>
            </w:r>
          </w:p>
          <w:p w14:paraId="2210621C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Intensity: light to moderate</w:t>
            </w:r>
          </w:p>
          <w:p w14:paraId="69909C6B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Equipment: 2-2,5 kg dumbbells, step platform, exercise ball</w:t>
            </w:r>
          </w:p>
          <w:p w14:paraId="6BCDA350" w14:textId="77777777" w:rsidR="003409AD" w:rsidRPr="00835934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Focus on coordination, balance</w:t>
            </w: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and e</w:t>
            </w: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xercise variations are selected individually (regression or progression)</w:t>
            </w:r>
          </w:p>
        </w:tc>
      </w:tr>
      <w:tr w:rsidR="003409AD" w:rsidRPr="00835934" w14:paraId="214D3C20" w14:textId="77777777" w:rsidTr="00881679">
        <w:tc>
          <w:tcPr>
            <w:tcW w:w="1065" w:type="dxa"/>
          </w:tcPr>
          <w:p w14:paraId="3A03B7C8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5</w:t>
            </w:r>
          </w:p>
        </w:tc>
        <w:tc>
          <w:tcPr>
            <w:tcW w:w="2332" w:type="dxa"/>
          </w:tcPr>
          <w:p w14:paraId="3BAE3CC9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Resistance circle training</w:t>
            </w:r>
          </w:p>
        </w:tc>
        <w:tc>
          <w:tcPr>
            <w:tcW w:w="5619" w:type="dxa"/>
          </w:tcPr>
          <w:p w14:paraId="265ECFA6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Number of exercises: 6-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8</w:t>
            </w: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</w:t>
            </w:r>
          </w:p>
          <w:p w14:paraId="1E50EAF9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Number of reps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:</w:t>
            </w: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12-16 </w:t>
            </w:r>
          </w:p>
          <w:p w14:paraId="215319DE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rounds:</w:t>
            </w: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2-3 </w:t>
            </w:r>
          </w:p>
          <w:p w14:paraId="0C141119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Intensity: moderate</w:t>
            </w:r>
          </w:p>
          <w:p w14:paraId="78E0AF70" w14:textId="77777777" w:rsidR="003409AD" w:rsidRPr="00CC7DEC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C7DEC">
              <w:rPr>
                <w:rFonts w:cs="Times New Roman"/>
                <w:color w:val="000000" w:themeColor="text1"/>
                <w:szCs w:val="24"/>
                <w:lang w:val="en-GB"/>
              </w:rPr>
              <w:t>Equipment: 2-2,5 kg dumbbells, 5 kg weight plate, step platform, Bosu ball, exercise ball</w:t>
            </w:r>
          </w:p>
          <w:p w14:paraId="5EB76734" w14:textId="77777777" w:rsidR="003409AD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</w:p>
          <w:p w14:paraId="3CFF181F" w14:textId="77777777" w:rsidR="003409AD" w:rsidRPr="00835934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Moving from exercise to exercise with a little rest in between and 1 min rest between rounds.</w:t>
            </w:r>
            <w:r w:rsidRPr="00CC7DEC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Exercise variations are selected individually (regression or progression)</w:t>
            </w:r>
          </w:p>
        </w:tc>
      </w:tr>
      <w:tr w:rsidR="003409AD" w:rsidRPr="00835934" w14:paraId="68D34CCD" w14:textId="77777777" w:rsidTr="00881679">
        <w:tc>
          <w:tcPr>
            <w:tcW w:w="1065" w:type="dxa"/>
          </w:tcPr>
          <w:p w14:paraId="2B084974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6</w:t>
            </w:r>
          </w:p>
        </w:tc>
        <w:tc>
          <w:tcPr>
            <w:tcW w:w="2332" w:type="dxa"/>
          </w:tcPr>
          <w:p w14:paraId="77F6B8F6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Resistance training, functional movement training</w:t>
            </w:r>
          </w:p>
          <w:p w14:paraId="4F229CB1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7DE21EB8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6-9 </w:t>
            </w:r>
          </w:p>
          <w:p w14:paraId="66C172AD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Number of reps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: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8-12 </w:t>
            </w:r>
          </w:p>
          <w:p w14:paraId="26593E2D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sets: 2-3 </w:t>
            </w:r>
          </w:p>
          <w:p w14:paraId="48B30A55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Intensity: moderate</w:t>
            </w:r>
          </w:p>
          <w:p w14:paraId="17A02B62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Equipment: 2-2,5 kg dumbbells, 5 kg 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Medicine ball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, step platform, Bosu ball, Suspension Training system (TRX) </w:t>
            </w:r>
          </w:p>
          <w:p w14:paraId="76AD1388" w14:textId="77777777" w:rsidR="003409AD" w:rsidRPr="007C158A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Exercise variations are selected individually (regression or progression). </w:t>
            </w:r>
            <w:r w:rsidRPr="00E76D21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In the first training of the week</w:t>
            </w: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 are </w:t>
            </w:r>
            <w:r w:rsidRPr="00E76D21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more emphasis on the upper part of the body, in the second training - on the lower part of the body.</w:t>
            </w:r>
          </w:p>
        </w:tc>
      </w:tr>
      <w:tr w:rsidR="003409AD" w:rsidRPr="00835934" w14:paraId="3C042BCC" w14:textId="77777777" w:rsidTr="00881679">
        <w:tc>
          <w:tcPr>
            <w:tcW w:w="1065" w:type="dxa"/>
          </w:tcPr>
          <w:p w14:paraId="0D36532E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2332" w:type="dxa"/>
          </w:tcPr>
          <w:p w14:paraId="7821C51A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Interval Suspension Training - TRX</w:t>
            </w:r>
          </w:p>
        </w:tc>
        <w:tc>
          <w:tcPr>
            <w:tcW w:w="5619" w:type="dxa"/>
          </w:tcPr>
          <w:p w14:paraId="42937BE5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exercises: 8 </w:t>
            </w:r>
          </w:p>
          <w:p w14:paraId="2F04C700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Number of reps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: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8-16 </w:t>
            </w:r>
          </w:p>
          <w:p w14:paraId="6553176D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sets: 3 </w:t>
            </w:r>
          </w:p>
          <w:p w14:paraId="3FB694ED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Intervals: 45 sec exercise, 30 sec rest</w:t>
            </w:r>
          </w:p>
          <w:p w14:paraId="5A7C2A41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Intensity: moderate</w:t>
            </w:r>
          </w:p>
          <w:p w14:paraId="686DD781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Equipment: Suspension Training system (TRX) </w:t>
            </w:r>
          </w:p>
          <w:p w14:paraId="58F14C2C" w14:textId="77777777" w:rsidR="003409AD" w:rsidRPr="00835934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Exercise variations are selected individually (regression or progression).</w:t>
            </w:r>
          </w:p>
        </w:tc>
      </w:tr>
      <w:tr w:rsidR="003409AD" w:rsidRPr="00835934" w14:paraId="0F820BEF" w14:textId="77777777" w:rsidTr="00881679">
        <w:tc>
          <w:tcPr>
            <w:tcW w:w="1065" w:type="dxa"/>
          </w:tcPr>
          <w:p w14:paraId="0710F599" w14:textId="77777777" w:rsidR="003409AD" w:rsidRPr="00835934" w:rsidRDefault="003409AD" w:rsidP="00881679">
            <w:pPr>
              <w:pStyle w:val="NoSpacing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35934">
              <w:rPr>
                <w:rFonts w:cs="Times New Roman"/>
                <w:color w:val="000000" w:themeColor="text1"/>
                <w:szCs w:val="24"/>
                <w:lang w:val="en-GB"/>
              </w:rPr>
              <w:t>8</w:t>
            </w:r>
          </w:p>
        </w:tc>
        <w:tc>
          <w:tcPr>
            <w:tcW w:w="2332" w:type="dxa"/>
          </w:tcPr>
          <w:p w14:paraId="30AAA2CF" w14:textId="77777777" w:rsidR="003409AD" w:rsidRPr="00835934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Functional training</w:t>
            </w:r>
          </w:p>
          <w:p w14:paraId="1D34A9D5" w14:textId="77777777" w:rsidR="003409AD" w:rsidRPr="00835934" w:rsidRDefault="003409AD" w:rsidP="00881679">
            <w:pPr>
              <w:pStyle w:val="NoSpacing"/>
              <w:rPr>
                <w:rFonts w:cs="Times New Roman"/>
                <w:noProof/>
                <w:color w:val="000000" w:themeColor="text1"/>
                <w:szCs w:val="24"/>
                <w:lang w:val="en-GB"/>
              </w:rPr>
            </w:pPr>
          </w:p>
        </w:tc>
        <w:tc>
          <w:tcPr>
            <w:tcW w:w="5619" w:type="dxa"/>
          </w:tcPr>
          <w:p w14:paraId="08640090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Number of exercises: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 8-10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</w:t>
            </w:r>
          </w:p>
          <w:p w14:paraId="7F763FEB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Number of reps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: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8-16 </w:t>
            </w:r>
          </w:p>
          <w:p w14:paraId="767F0FA2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Number of </w:t>
            </w:r>
            <w:r>
              <w:rPr>
                <w:rFonts w:cs="Times New Roman"/>
                <w:color w:val="000000" w:themeColor="text1"/>
                <w:szCs w:val="24"/>
                <w:lang w:val="en-GB"/>
              </w:rPr>
              <w:t>sets:</w:t>
            </w: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3 </w:t>
            </w:r>
          </w:p>
          <w:p w14:paraId="03879E09" w14:textId="77777777" w:rsidR="003409AD" w:rsidRPr="007C158A" w:rsidRDefault="003409AD" w:rsidP="00881679">
            <w:pPr>
              <w:pStyle w:val="NoSpacing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>Intensity: moderate</w:t>
            </w:r>
          </w:p>
          <w:p w14:paraId="04C66D34" w14:textId="77777777" w:rsidR="003409AD" w:rsidRPr="00657BE8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7C158A">
              <w:rPr>
                <w:rFonts w:cs="Times New Roman"/>
                <w:color w:val="000000" w:themeColor="text1"/>
                <w:szCs w:val="24"/>
                <w:lang w:val="en-GB"/>
              </w:rPr>
              <w:t xml:space="preserve">Equipment: </w:t>
            </w:r>
            <w:r w:rsidRPr="00657BE8">
              <w:rPr>
                <w:rFonts w:cs="Times New Roman"/>
                <w:color w:val="000000" w:themeColor="text1"/>
                <w:szCs w:val="24"/>
                <w:lang w:val="en-GB"/>
              </w:rPr>
              <w:t>resistance band,</w:t>
            </w:r>
            <w:r w:rsidRPr="00657BE8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 xml:space="preserve"> </w:t>
            </w:r>
            <w:r w:rsidRPr="00657BE8">
              <w:rPr>
                <w:rFonts w:cs="Times New Roman"/>
                <w:color w:val="000000" w:themeColor="text1"/>
                <w:szCs w:val="24"/>
                <w:lang w:val="en-GB"/>
              </w:rPr>
              <w:t>exercise ball, kettlebell</w:t>
            </w:r>
          </w:p>
          <w:p w14:paraId="4B5824A1" w14:textId="77777777" w:rsidR="003409AD" w:rsidRPr="005270E4" w:rsidRDefault="003409AD" w:rsidP="00881679">
            <w:pPr>
              <w:pStyle w:val="NoSpacing"/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</w:pPr>
            <w:r w:rsidRPr="00657BE8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Focus on </w:t>
            </w:r>
            <w:r w:rsidRPr="005270E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body functionality, awareness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, </w:t>
            </w:r>
            <w:r w:rsidRPr="005270E4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breathing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, </w:t>
            </w:r>
            <w:r w:rsidRPr="00657BE8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coordination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 xml:space="preserve">and </w:t>
            </w:r>
            <w:r w:rsidRPr="00657BE8">
              <w:rPr>
                <w:rFonts w:cs="Times New Roman"/>
                <w:i/>
                <w:iCs/>
                <w:color w:val="000000" w:themeColor="text1"/>
                <w:szCs w:val="24"/>
                <w:lang w:val="en-GB"/>
              </w:rPr>
              <w:t>balance.</w:t>
            </w:r>
          </w:p>
        </w:tc>
      </w:tr>
    </w:tbl>
    <w:p w14:paraId="0B108254" w14:textId="77777777" w:rsidR="003409AD" w:rsidRPr="008C6497" w:rsidRDefault="003409AD" w:rsidP="003409AD">
      <w:pPr>
        <w:pStyle w:val="NoSpacing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>*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 xml:space="preserve">Note. </w:t>
      </w: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>Each class includes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 xml:space="preserve"> a </w:t>
      </w:r>
      <w:r w:rsidRPr="00835934">
        <w:rPr>
          <w:rFonts w:cs="Times New Roman"/>
          <w:i/>
          <w:iCs/>
          <w:color w:val="000000" w:themeColor="text1"/>
          <w:szCs w:val="24"/>
          <w:lang w:val="en-GB"/>
        </w:rPr>
        <w:t xml:space="preserve">warm-up and 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>cool-down.</w:t>
      </w:r>
    </w:p>
    <w:p w14:paraId="5FC87558" w14:textId="77777777" w:rsidR="003409AD" w:rsidRDefault="003409AD"/>
    <w:sectPr w:rsidR="003409AD" w:rsidSect="00154F1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AD"/>
    <w:rsid w:val="0002122B"/>
    <w:rsid w:val="0014668B"/>
    <w:rsid w:val="00154F16"/>
    <w:rsid w:val="00195EB2"/>
    <w:rsid w:val="001C5843"/>
    <w:rsid w:val="003409AD"/>
    <w:rsid w:val="003701E1"/>
    <w:rsid w:val="00A149A3"/>
    <w:rsid w:val="00AD54C9"/>
    <w:rsid w:val="00C751A6"/>
    <w:rsid w:val="00D4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5E488E"/>
  <w15:chartTrackingRefBased/>
  <w15:docId w15:val="{2E5A8A62-4643-4B59-803F-CD374290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AD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9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9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09AD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esto"/>
    <w:link w:val="NoSpacingChar"/>
    <w:uiPriority w:val="1"/>
    <w:unhideWhenUsed/>
    <w:qFormat/>
    <w:rsid w:val="003409AD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NoSpacingChar">
    <w:name w:val="No Spacing Char"/>
    <w:aliases w:val="Testo Char"/>
    <w:link w:val="NoSpacing"/>
    <w:uiPriority w:val="1"/>
    <w:locked/>
    <w:rsid w:val="003409AD"/>
    <w:rPr>
      <w:rFonts w:ascii="Times New Roman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40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as" ma:contentTypeID="0x010100FF94CA0AC1B2494DA8EEE1DBFDD08A0F" ma:contentTypeVersion="14" ma:contentTypeDescription="Kurkite naują dokumentą." ma:contentTypeScope="" ma:versionID="31c12912fb0bfeb7639e336bf423a46b">
  <xsd:schema xmlns:xsd="http://www.w3.org/2001/XMLSchema" xmlns:xs="http://www.w3.org/2001/XMLSchema" xmlns:p="http://schemas.microsoft.com/office/2006/metadata/properties" xmlns:ns3="3a83d75f-4a60-4f63-b7c5-fc14226ae264" xmlns:ns4="24635272-864e-41ce-9d75-2e1e921b454c" targetNamespace="http://schemas.microsoft.com/office/2006/metadata/properties" ma:root="true" ma:fieldsID="da9959be4162730b9b3973b3a88cb33f" ns3:_="" ns4:_="">
    <xsd:import namespace="3a83d75f-4a60-4f63-b7c5-fc14226ae264"/>
    <xsd:import namespace="24635272-864e-41ce-9d75-2e1e921b4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3d75f-4a60-4f63-b7c5-fc14226ae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35272-864e-41ce-9d75-2e1e921b454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Bendrinama s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Bendrinta su išsamia informacija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Bendrinimo užuominos maiš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urinio tipas"/>
        <xsd:element ref="dc:title" minOccurs="0" maxOccurs="1" ma:index="4" ma:displayName="Antraštė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83d75f-4a60-4f63-b7c5-fc14226ae264" xsi:nil="true"/>
  </documentManagement>
</p:properties>
</file>

<file path=customXml/itemProps1.xml><?xml version="1.0" encoding="utf-8"?>
<ds:datastoreItem xmlns:ds="http://schemas.openxmlformats.org/officeDocument/2006/customXml" ds:itemID="{C9A79D94-AA3E-4513-BE9A-7AA6390ADA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83d75f-4a60-4f63-b7c5-fc14226ae264"/>
    <ds:schemaRef ds:uri="24635272-864e-41ce-9d75-2e1e921b4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9DCAB7-2694-443F-8691-955D6F54BC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4058A0-604D-415C-B619-0457F970B58A}">
  <ds:schemaRefs>
    <ds:schemaRef ds:uri="http://schemas.microsoft.com/office/2006/metadata/properties"/>
    <ds:schemaRef ds:uri="http://schemas.microsoft.com/office/infopath/2007/PartnerControls"/>
    <ds:schemaRef ds:uri="3a83d75f-4a60-4f63-b7c5-fc14226ae26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9</Words>
  <Characters>3158</Characters>
  <Application>Microsoft Office Word</Application>
  <DocSecurity>0</DocSecurity>
  <Lines>150</Lines>
  <Paragraphs>115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eviciene, Migle</dc:creator>
  <cp:keywords/>
  <dc:description/>
  <cp:lastModifiedBy>Baceviciene, Migle</cp:lastModifiedBy>
  <cp:revision>5</cp:revision>
  <dcterms:created xsi:type="dcterms:W3CDTF">2024-06-20T06:37:00Z</dcterms:created>
  <dcterms:modified xsi:type="dcterms:W3CDTF">2024-06-2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28e30a-59f7-401c-8c60-999569355b98</vt:lpwstr>
  </property>
  <property fmtid="{D5CDD505-2E9C-101B-9397-08002B2CF9AE}" pid="3" name="ContentTypeId">
    <vt:lpwstr>0x010100FF94CA0AC1B2494DA8EEE1DBFDD08A0F</vt:lpwstr>
  </property>
</Properties>
</file>